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xt S1 </w:t>
      </w:r>
      <w:r>
        <w:rPr>
          <w:rFonts w:cs="Times New Roman" w:ascii="Times New Roman" w:hAnsi="Times New Roman"/>
        </w:rPr>
        <w:t>The exact sequenc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lentiviral vector pGCL-eGFP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  </w:t>
      </w:r>
      <w:r>
        <w:rPr>
          <w:rFonts w:cs="Times New Roman" w:ascii="Times New Roman" w:hAnsi="Times New Roman"/>
          <w:color w:val="000033"/>
        </w:rPr>
        <w:t>1 gcttaagcggtcgacggatcgggagatctcccgatcccctatggtgcactctcagtac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 </w:t>
      </w:r>
      <w:r>
        <w:rPr>
          <w:rFonts w:cs="Times New Roman" w:ascii="Times New Roman" w:hAnsi="Times New Roman"/>
          <w:color w:val="000033"/>
        </w:rPr>
        <w:t>61 tct</w:t>
      </w:r>
      <w:bookmarkStart w:id="0" w:name="_GoBack"/>
      <w:bookmarkEnd w:id="0"/>
      <w:r>
        <w:rPr>
          <w:rFonts w:cs="Times New Roman" w:ascii="Times New Roman" w:hAnsi="Times New Roman"/>
          <w:color w:val="000033"/>
        </w:rPr>
        <w:t>gctctgatgccgcatagttaagccagtatctgctccctgcttgtgtgttggaggt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121 ctgagtagtgcgcgagcaaaatttaagctacaacaaggcaaggcttgaccgacaattgc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181 tgaagaatctgcttagggttaggcgttttgcgctgcttcgcgatgtacgggccagata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241 cgcgttgacattgattattgactagttattaatagtaatcaattacggggtcattagtt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301 atagcccatatatggagttccgcgttacataacttacggtaaatggcccgcctggctg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361 cgcccaacgacccccgcccattgacgtcaataatgacgtatgttcccatagtaacgcc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421 tagggactttccattgacgtcaatgggtggagtatttacggtaaactgcccacttggc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481 tacatcaagtgtatcatatgccaagtacgccccctattgacgtcaatgacggtaaatg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541 ccgcctggcattatgcccagtacatgaccttatgggactttcctacttggcagtacat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601 acgtattagtcatcgctattaccatggtgatgcggttttggcagtacatcaatgggcg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661 gatagcggtttgactcacggggatttccaagtctccaccccattgacgtcaatgggag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721 tgttttggcaccaaaatcaacgggactttccaaaatgtcgtaacaactccgccccatt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781 cgcaaatgggcggtaggcgtgtacggtgggaggtctatataagcagcgcgttttgcctg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841 actgggtctctctggttagaccagatctgagcctgggagctctctggctaactaggga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901 ccactgcttaagcctcaataaagcttgccttgagtgcttcaagtagtgtgtgcccgtc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 </w:t>
      </w:r>
      <w:r>
        <w:rPr>
          <w:rFonts w:cs="Times New Roman" w:ascii="Times New Roman" w:hAnsi="Times New Roman"/>
          <w:color w:val="000033"/>
        </w:rPr>
        <w:t>961 ttgtgtgactctggtaactagagatccctcagacccttttagtcagtgtggaaaatct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021 agcagtggcgcccgaacagggacttgaaagcgaaagggaaaccagaggagctctctcg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081 gcaggactcggcttgctgaagcgcgcacggcaagaggcgaggggcggcgactggtgag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141 cgccaaaaattttgactagcggaggctagaaggagagagatgggtgcgagagcgtcag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201 ttaagcgggggagaattagatcgcgatgggaaaaaattcggttaaggccagggggaaa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261 aaaaatataaattaaaacatatagtatgggcaagcagggagctagaacgattcgcagt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321 atcctggcctgttagaaacatcagaaggctgtagacaaatactgggacagctacaacc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381 cccttcagacaggatcagaagaacttagatcattatataatacagtagcaaccctcta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441 gtgtgcatcaaaggatagagataaaagacaccaaggaagctttagacaagatagagga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501 agcaaaacaaaagtaagaccaccgcacagcaagcggccggccgcgctgatcttcagac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561 ggaggaggagatatgagggacaattggagaagtgaattatataaatataaagtagtaa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621 attgaaccattaggagtagcacccaccaaggcaaagagaagagtggtgcagagagaaa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681 agagcagtgggaataggagctttgttccttgggttcttgggagcagcaggaagcacta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741 ggcgcagcgtcaatgacgctgacggtacaggccagacaattattgtctggtatagtgc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801 cagcagaacaatttgctgagggctattgaggcgcaacagcatctgttgcaactcacagt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861 tggggcatcaagcagctccaggcaagaatcctggctgtggaaagatacctaaaggatc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921 cagctcctggggatttggggttgctctggaaaactcatttgcaccactgctgtgcctt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1981 aatgctagttggagtaataaatctctggaacagatttggaatcacacgacctggatgg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041 tgggacagagaaattaacaattacacaagcttaatacactccttaattgaagaatcgc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101 aaccagcaagaaaagaatgaacaagaattattggaattagataaatgggcaagtttgt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161 aattggtttaacataacaaattggctgtggtatataaaattattcataatgatagtag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221 ggcttggtaggtttaagaatagtttttgctgtactttctatagtgaatagagttaggc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281 ggatattcaccattatcgtttcagacccacctcccaaccccgaggggacccgacaggc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341 gaaggaatagaagaagaaggtggagagagagacagagacagatccattcgattagtga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401 ggatcggcactgcgtgcgccaattctgcagacaaatggcagtattcatccacaatttt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461 aagaaaaggggggattggggggtacagtgcaggggaaagaatagtagacataatagca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521 agacatacaaactaaagaattacaaaaacaaattacaaaaattcaaaattttcgggtt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581 ttacagggacagcagagatccagtttggttagtaccgggcccgctctagactcgagcg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641 cgcccccttcaccgagggcctatttcccatgattccttcatatttgcatatacgatac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701 ggctgttagagagataattggaattaatttgactgtaaacacaaagatattagtacaa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761 tacgtgacgtagaaagtaataatttcttgggtagtttgcagttttaaaattatgtttt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821 aatggactatcatatgcttaccgtaacttgaaagtatttcgatttcttggctttatat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881 cttgtggaaaggacgaaacaccggtccgcaggtatgcacgcgtgaattcggatccatt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2941 gcggccgcgtggataaccgtattaccgccatgcattagttattaatagtaatcaatta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001 gggtcattagttcatagcccatatatggagttccgcgttacataacttacggtaaatg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061 ccgcctggctgaccgcccaacgacccccgcccattgacgtcaataatgacgtatgttc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121 atagtaacgccaatagggactttccattgacgtcaatgggtggagtatttacggtaaa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181 gcccacttggcagtacatcaagtgtatcatatgccaagtacgccccctattgacgtca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241 gacggtaaatggcccgcctggcattatgcccagtacatgaccttatgggactttccta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301 tggcagtacatctacgtattagtcatcgctattaccatggtgatgcggttttggcagt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361 atcaatgggcgtggatagcggtttgactcacggggatttccaagtctccaccccattg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421 gtcaatgggagtttgttttggcaccaaaatcaacgggactttccaaaatgtcgtaaca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481 tccgccccattgacgcaaatgggcggtaggcgtgtacggtgggaggtctatataagca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541 gctggtttagtgaaccgtcagatccgctagcgctaccggacgccaccatggtgagcaa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601 gcgaggagctgttcaccggggtggtgcccatcctggtcgagctggacggcgacgtaaa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661 gccacaagttcagcgtgtccggcgagggcgagggcgatgccacctacggcaagctgac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721 tgaagttcatctgcaccaccggcaagctgcccgtgccctggcccaccctcgtgaccac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781 tgacctacggcgtgcagtgcttcagccgctaccccgaccacatgaagcagcacgactt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841 tcaagtccgccatgcccgaaggctacgtccaggagcgcaccatcttcttcaaggacga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901 gcaactacaagacccgcgccgaggtgaagttcgagggcgacaccctggtgaaccgcat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3961 agctgaagggcatcgacttcaaggaggacggcaacatcctggggcacaagctggagtac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021 actacaacagccacaacgtctatatcatggccgacaagcagaagaacggcatcaaggt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081 acttcaagatccgccacaacatcgaggacggcagcgtgcagctcgccgaccactacca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141 agaacacccccatcggcgacggccccgtgctgctgcccgacaaccactacctgagcac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201 agtccgccctgagcaaagaccccaacgagaagcgcgatcacatggtcctgctggagtt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261 tgaccgccgccgggatcactctcggcatggacgagctgtacaagtaacgtcgagggac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321 aataacttcgtatagcatacattatacgaagttatacatgtttaagggttccggttcc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381 taggtacaattcgatatcaagcttatcgataatcaacctctggattacaaaatttgtg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441 agattgactggtattcttaactatgttgctccttttacgctatgtggatacgctgctt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501 atgcctttgtatcatgctattgcttcccgtatggctttcattttctcctccttgtata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561 tcctggttgctgtctctttatgaggagttgtggcccgttgtcaggcaacgtggcgtgg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621 tgcactgtgtttgctgacgcaacccccactggttggggcattgccaccacctgtcagct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681 ctttccgggactttcgctttccccctccctattgccacggcggaactcatcgccgcct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741 cttgcccgctgctggacaggggctcggctgttgggcactgacaattccgtggtgttgt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801 gggaaatcatcgtcctttccttggctgctcgcctgtgttgccacctggattctgcgcg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861 acgtccttctgctacgtcccttcggccctcaatccagcggaccttccttcccgcggcc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921 ctgccggctctgcggcctcttccgcgtcttcgccttcgccctcagacgagtcggatct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4981 ctttgggccgcctccccgcatcgataccgtcgacctcgatcgagacctagaaaaacat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041 agcaatcacaagtagcaatacagcagctaccaatgctgattgtgcctggctagaagcac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101 agaggaggaggaggtgggttttccagtcacacctcaggtacctttaagaccaatgact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161 caaggcagctgtagatcttagccactttttaaaagaaaaggggggactggaagggcta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221 tcactcccaacgaagacaagatatccttgatctgtggatctaccacacacaaggctac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281 ccctgattggcagaactacacaccagggccagggatcagatatccactgacctttgga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341 gtgctacaagctagtaccagttgagcaagagaaggtagaagaagccaatgaaggagag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401 cacccgcttgttacaccctgtgagcctgcatgggatggatgacccggagagagaagta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461 agagtggaggtttgacagccgcctagcatttcatcacatggcccgagagctgcatccg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521 ctgtactgggtctctctggttagaccagatctgagcctgggagctctctggctaacta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581 gaacccactgcttaagcctcaataaagcttgccttgagtgcttcaagtagtgtgtgccc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641 tctgttgtgtgactctggtaactagagatccctcagacccttttagtcagtgtggaaa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701 ctctagcagcatgtgagcaaaaggccagcaaaaggccaggaaccgtaaaaaggccgcg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761 gctggcgtttttccataggctccgcccccctgacgagcatcacaaaaatcgacgctcaa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821 tcagaggtggcgaaacccgacaggactataaagataccaggcgtttccccctggaagct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881 cctcgtgcgctctcctgttccgaccctgccgcttaccggatacctgtccgcctttctcc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5941 ttcgggaagcgtggcgctttctcatagctcacgctgtaggtatctcagttcggtgtagg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001 cgttcgctccaagctgggctgtgtgcacgaaccccccgttcagcccgaccgctgcgcc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061 atccggtaactatcgtcttgagtccaacccggtaagacacgacttatcgccactggca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121 agccactggtaacaggattagcagagcgaggtatgtaggcggtgctacagagttcttg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181 gtggtggcctaactacggctacactagaagaacagtatttggtatctgcgctctgctg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241 gccagttaccttcggaaaaagagttggtagctcttgatccggcaaacaaaccaccgct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301 tagcggtggtttttttgtttgcaagcagcagattacgcgcagaaaaaaaggatctcaa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361 agatcctttgatcttttctacggggtctgacgctcagtggaacgaaaactcacgttaa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421 gattttggtcatgagattatcaaaaaggatcttcacctagatccttttaaattaaaaa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481 aagttttaaatcaatctaaagtatatatgagtaaacttggtctgacagttaccaatgc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541 aatcagtgaggcacctatctcagcgatctgtctatttcgttcatccatagttgcctgac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601 ccccgtcgtgtagataactacgatacgggagggcttaccatctggccccagtgctgca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661 gataccgcgagacccacgctcaccggctccagatttatcagcaataaaccagccagccg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721 aagggccgagcgcagaagtggtcctgcaactttatccgcctccatccagtctattaat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781 ttgccgggaagctagagtaagtagttcgccagttaatagtttgcgcaacgttgttgcc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841 tgctacaggcatcgtggtgtcacgctcgtcgtttggtatggcttcattcagctccggtt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901 ccaacgatcaaggcgagttacatgatcccccatgttgtgcaaaaaagcggttagctcc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6961 cggtcctccgatcgttgtcagaagtaagttggccgcagtgttatcactcatggttatg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021 agcactgcataattctcttactgtcatgccatccgtaagatgcttttctgtgactggtg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081 gtactcaaccaagtcattctgagaatagtgtatgcggcgaccgagttgctcttgcccgg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141 gtcaatacgggataataccgcgccacatagcagaactttaaaagtgctcatcattggaa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201 acgttcttcggggcgaaaactctcaaggatcttaccgctgttgagatccagttcgatgta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261 acccactcgtgcacccaactgatcttcagcatcttttactttcaccagcgtttctggg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321 agcaaaaacaggaaggcaaaatgccgcaaaaaagggaataagggcgacacggaaatgttg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381 aatactcatactcttcctttttcaatattattgaagcatttatcagggttattgtctca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441 gagcggatacatatttgaatgtatttagaaaaataaacaaataggggttccgcgcacatt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eastAsia="Times New Roman" w:cs="Times New Roman" w:ascii="Times New Roman" w:hAnsi="Times New Roman"/>
          <w:color w:val="000033"/>
        </w:rPr>
        <w:t xml:space="preserve"> </w:t>
      </w:r>
      <w:r>
        <w:rPr>
          <w:rFonts w:cs="Times New Roman" w:ascii="Times New Roman" w:hAnsi="Times New Roman"/>
          <w:color w:val="000033"/>
        </w:rPr>
        <w:t>7501 tccccgaaaagtgccacctg ac</w:t>
      </w:r>
    </w:p>
    <w:p>
      <w:pPr>
        <w:pStyle w:val="Normal"/>
        <w:rPr>
          <w:rFonts w:ascii="Times New Roman" w:hAnsi="Times New Roman" w:cs="Times New Roman"/>
          <w:color w:val="000033"/>
        </w:rPr>
      </w:pPr>
      <w:r>
        <w:rPr>
          <w:rFonts w:cs="Times New Roman" w:ascii="Times New Roman" w:hAnsi="Times New Roman"/>
          <w:color w:val="00003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10:40:00Z</dcterms:created>
  <dc:creator>yufuxian</dc:creator>
  <dc:description/>
  <dc:language>en-US</dc:language>
  <cp:lastModifiedBy>yufuxian</cp:lastModifiedBy>
  <dcterms:modified xsi:type="dcterms:W3CDTF">2012-11-04T10:40:00Z</dcterms:modified>
  <cp:revision>1</cp:revision>
  <dc:subject/>
  <dc:title/>
</cp:coreProperties>
</file>